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597" w:tblpY="-716"/>
        <w:tblW w:w="9288" w:type="dxa"/>
        <w:tblLayout w:type="fixed"/>
        <w:tblLook w:val="04A0" w:firstRow="1" w:lastRow="0" w:firstColumn="1" w:lastColumn="0" w:noHBand="0" w:noVBand="1"/>
      </w:tblPr>
      <w:tblGrid>
        <w:gridCol w:w="1271"/>
        <w:gridCol w:w="2707"/>
        <w:gridCol w:w="2250"/>
        <w:gridCol w:w="3060"/>
      </w:tblGrid>
      <w:tr w:rsidR="00A033A2" w:rsidRPr="00FC68B2" w14:paraId="4E9F00B0" w14:textId="77777777" w:rsidTr="002140EE">
        <w:trPr>
          <w:trHeight w:val="613"/>
        </w:trPr>
        <w:tc>
          <w:tcPr>
            <w:tcW w:w="928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C68312" w14:textId="77777777" w:rsidR="00A033A2" w:rsidRPr="00FC68B2" w:rsidRDefault="00A033A2" w:rsidP="002140EE">
            <w:pPr>
              <w:tabs>
                <w:tab w:val="left" w:pos="5490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95891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</w:rPr>
              <w:t>S3</w:t>
            </w:r>
            <w:r w:rsidRPr="00B95891">
              <w:rPr>
                <w:rFonts w:ascii="Times New Roman" w:eastAsia="Times New Roman" w:hAnsi="Times New Roman" w:cs="Times New Roman"/>
                <w:b/>
              </w:rPr>
              <w:t>:</w:t>
            </w:r>
            <w:r w:rsidRPr="00FC68B2">
              <w:rPr>
                <w:rFonts w:ascii="Times New Roman" w:eastAsia="Times New Roman" w:hAnsi="Times New Roman" w:cs="Times New Roman"/>
              </w:rPr>
              <w:t xml:space="preserve"> Multivariate analysis </w:t>
            </w:r>
            <w:r>
              <w:rPr>
                <w:rFonts w:ascii="Times New Roman" w:eastAsia="Times New Roman" w:hAnsi="Times New Roman" w:cs="Times New Roman"/>
              </w:rPr>
              <w:t xml:space="preserve">using cox regression </w:t>
            </w:r>
            <w:r w:rsidRPr="00FC68B2">
              <w:rPr>
                <w:rFonts w:ascii="Times New Roman" w:eastAsia="Times New Roman" w:hAnsi="Times New Roman" w:cs="Times New Roman"/>
              </w:rPr>
              <w:t>to predict ischemic and bleeding e</w:t>
            </w:r>
            <w:r>
              <w:rPr>
                <w:rFonts w:ascii="Times New Roman" w:eastAsia="Times New Roman" w:hAnsi="Times New Roman" w:cs="Times New Roman"/>
              </w:rPr>
              <w:t xml:space="preserve">vents in patients with a previous history of stroke prior to initiating warfarin (secondary stroke prevention). Variables included ADI with a threshold of 60%, as well as TTR thresholds of 40% and 65% in the first year of therapy. </w:t>
            </w:r>
          </w:p>
        </w:tc>
      </w:tr>
      <w:tr w:rsidR="00A033A2" w:rsidRPr="00BB7C96" w14:paraId="38F9C535" w14:textId="77777777" w:rsidTr="002140EE">
        <w:trPr>
          <w:trHeight w:val="613"/>
        </w:trPr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2DCA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6DA8" w14:textId="77777777" w:rsidR="00A033A2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BB7C96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High-ADI</w:t>
            </w:r>
          </w:p>
          <w:p w14:paraId="70DAA69C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ADI&gt;60%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B40C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7C96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TTR &lt;40%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F020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BB7C96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TTR &gt;65%</w:t>
            </w:r>
          </w:p>
        </w:tc>
      </w:tr>
      <w:tr w:rsidR="00A033A2" w:rsidRPr="00BB7C96" w14:paraId="049D417B" w14:textId="77777777" w:rsidTr="002140EE">
        <w:trPr>
          <w:trHeight w:val="306"/>
        </w:trPr>
        <w:tc>
          <w:tcPr>
            <w:tcW w:w="1271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43F7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4009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B7C96">
              <w:rPr>
                <w:rFonts w:ascii="Times New Roman" w:eastAsia="Times New Roman" w:hAnsi="Times New Roman" w:cs="Times New Roman"/>
                <w:i/>
                <w:iCs/>
              </w:rPr>
              <w:t>Hazard Ratio (CI)</w:t>
            </w:r>
          </w:p>
        </w:tc>
        <w:tc>
          <w:tcPr>
            <w:tcW w:w="22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B3862EC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B7C96">
              <w:rPr>
                <w:rFonts w:ascii="Times New Roman" w:eastAsia="Times New Roman" w:hAnsi="Times New Roman" w:cs="Times New Roman"/>
                <w:i/>
                <w:iCs/>
              </w:rPr>
              <w:t>Hazard Ratio (CI)</w:t>
            </w:r>
          </w:p>
        </w:tc>
        <w:tc>
          <w:tcPr>
            <w:tcW w:w="3060" w:type="dxa"/>
            <w:tcBorders>
              <w:top w:val="nil"/>
              <w:right w:val="single" w:sz="4" w:space="0" w:color="auto"/>
            </w:tcBorders>
          </w:tcPr>
          <w:p w14:paraId="1D37E6C8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B7C96">
              <w:rPr>
                <w:rFonts w:ascii="Times New Roman" w:eastAsia="Times New Roman" w:hAnsi="Times New Roman" w:cs="Times New Roman"/>
                <w:i/>
                <w:iCs/>
              </w:rPr>
              <w:t>Hazard Ratio (CI</w:t>
            </w:r>
          </w:p>
        </w:tc>
      </w:tr>
      <w:tr w:rsidR="00A033A2" w:rsidRPr="00BB7C96" w14:paraId="75DD5B4F" w14:textId="77777777" w:rsidTr="002140EE">
        <w:trPr>
          <w:trHeight w:val="1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AF5A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7C96">
              <w:rPr>
                <w:rFonts w:ascii="Times New Roman" w:eastAsia="Times New Roman" w:hAnsi="Times New Roman" w:cs="Times New Roman"/>
                <w:b/>
                <w:bCs/>
              </w:rPr>
              <w:t>Ischemic</w:t>
            </w:r>
          </w:p>
        </w:tc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D4DB" w14:textId="77777777" w:rsidR="00A033A2" w:rsidRPr="00723568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3568">
              <w:rPr>
                <w:rFonts w:ascii="Times New Roman" w:eastAsia="Times New Roman" w:hAnsi="Times New Roman" w:cs="Times New Roman"/>
              </w:rPr>
              <w:t>1.51 (</w:t>
            </w:r>
            <w:r>
              <w:rPr>
                <w:rFonts w:ascii="Times New Roman" w:eastAsia="Times New Roman" w:hAnsi="Times New Roman" w:cs="Times New Roman"/>
              </w:rPr>
              <w:t>0.95-2.39</w:t>
            </w:r>
            <w:r w:rsidRPr="0072356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A224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43 (1.39-4.26</w:t>
            </w:r>
            <w:r w:rsidRPr="00BB7C96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6E49E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 (0.82</w:t>
            </w:r>
            <w:r w:rsidRPr="00BB7C96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.63</w:t>
            </w:r>
            <w:r w:rsidRPr="00BB7C9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033A2" w:rsidRPr="00BB7C96" w14:paraId="56788B54" w14:textId="77777777" w:rsidTr="002140EE">
        <w:trPr>
          <w:trHeight w:val="1263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4E4B4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leeding</w:t>
            </w:r>
          </w:p>
        </w:tc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A2BB" w14:textId="77777777" w:rsidR="00A033A2" w:rsidRPr="00394FF3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  <w:r w:rsidRPr="00394FF3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19</w:t>
            </w:r>
            <w:r w:rsidRPr="00394FF3">
              <w:rPr>
                <w:rFonts w:ascii="Times New Roman" w:eastAsia="Times New Roman" w:hAnsi="Times New Roman" w:cs="Times New Roman"/>
              </w:rPr>
              <w:t>-1.</w:t>
            </w:r>
            <w:r>
              <w:rPr>
                <w:rFonts w:ascii="Times New Roman" w:eastAsia="Times New Roman" w:hAnsi="Times New Roman" w:cs="Times New Roman"/>
              </w:rPr>
              <w:t>63</w:t>
            </w:r>
            <w:r w:rsidRPr="00394FF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DBDE" w14:textId="77777777" w:rsidR="00A033A2" w:rsidRPr="00723568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3568">
              <w:rPr>
                <w:rFonts w:ascii="Times New Roman" w:eastAsia="Times New Roman" w:hAnsi="Times New Roman" w:cs="Times New Roman"/>
              </w:rPr>
              <w:t>1.26 (0.51-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723568">
              <w:rPr>
                <w:rFonts w:ascii="Times New Roman" w:eastAsia="Times New Roman" w:hAnsi="Times New Roman" w:cs="Times New Roman"/>
              </w:rPr>
              <w:t>.12)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897E9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7C96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6 (0.34</w:t>
            </w:r>
            <w:r w:rsidRPr="00BB7C96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2.12</w:t>
            </w:r>
            <w:r w:rsidRPr="00BB7C9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A033A2" w:rsidRPr="00723568" w14:paraId="4EFA5CF8" w14:textId="77777777" w:rsidTr="002140EE">
        <w:trPr>
          <w:trHeight w:val="1056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EC81" w14:textId="77777777" w:rsidR="00A033A2" w:rsidRPr="00C507A3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eath</w:t>
            </w:r>
          </w:p>
        </w:tc>
        <w:tc>
          <w:tcPr>
            <w:tcW w:w="2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0CA5" w14:textId="77777777" w:rsidR="00A033A2" w:rsidRPr="00BB7C96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 (0.40-2.1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F27B" w14:textId="77777777" w:rsidR="00A033A2" w:rsidRPr="00394FF3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79 (1.61-8.89)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718AD" w14:textId="77777777" w:rsidR="00A033A2" w:rsidRPr="00723568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3568">
              <w:rPr>
                <w:rFonts w:ascii="Times New Roman" w:eastAsia="Times New Roman" w:hAnsi="Times New Roman" w:cs="Times New Roman"/>
              </w:rPr>
              <w:t>0.45 (0.13-1.56)</w:t>
            </w:r>
          </w:p>
        </w:tc>
      </w:tr>
      <w:tr w:rsidR="00A033A2" w14:paraId="6593D243" w14:textId="77777777" w:rsidTr="002140EE">
        <w:trPr>
          <w:trHeight w:val="449"/>
        </w:trPr>
        <w:tc>
          <w:tcPr>
            <w:tcW w:w="9288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D71CE" w14:textId="77777777" w:rsidR="00A033A2" w:rsidRDefault="00A033A2" w:rsidP="002140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60056043"/>
            <w:r>
              <w:rPr>
                <w:rFonts w:ascii="Times New Roman" w:eastAsia="Times New Roman" w:hAnsi="Times New Roman" w:cs="Times New Roman"/>
              </w:rPr>
              <w:t xml:space="preserve">Hazard ratios in bold indicate statistical significance (p&lt;0.05). Ischemic events include </w:t>
            </w:r>
            <w:r w:rsidRPr="00394FF3">
              <w:rPr>
                <w:rFonts w:ascii="Times New Roman" w:eastAsia="Times New Roman" w:hAnsi="Times New Roman" w:cs="Times New Roman"/>
                <w:iCs/>
              </w:rPr>
              <w:t>Systemic Embolic Event</w:t>
            </w:r>
            <w:r>
              <w:rPr>
                <w:rFonts w:ascii="Times New Roman" w:eastAsia="Times New Roman" w:hAnsi="Times New Roman" w:cs="Times New Roman"/>
                <w:iCs/>
              </w:rPr>
              <w:t xml:space="preserve">s and Stroke TIA. Bleeding events includes, GI-bleeding, non-GI bleeding and intracranial hemorrhage. </w:t>
            </w:r>
            <w:bookmarkEnd w:id="0"/>
          </w:p>
        </w:tc>
      </w:tr>
    </w:tbl>
    <w:p w14:paraId="72F639DD" w14:textId="77777777" w:rsidR="00A033A2" w:rsidRDefault="00A033A2">
      <w:bookmarkStart w:id="1" w:name="_GoBack"/>
      <w:bookmarkEnd w:id="1"/>
    </w:p>
    <w:sectPr w:rsidR="00A03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3A2"/>
    <w:rsid w:val="008A0877"/>
    <w:rsid w:val="00A0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8DDA"/>
  <w15:chartTrackingRefBased/>
  <w15:docId w15:val="{B7E330DC-3467-48F9-AEF1-F331D78D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A033A2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10T01:27:00Z</dcterms:created>
  <dcterms:modified xsi:type="dcterms:W3CDTF">2021-03-10T01:27:00Z</dcterms:modified>
</cp:coreProperties>
</file>